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0AF" w:rsidRPr="00004407" w:rsidRDefault="00A040AF" w:rsidP="00A040AF">
      <w:proofErr w:type="gramStart"/>
      <w:r w:rsidRPr="00004407">
        <w:rPr>
          <w:b/>
        </w:rPr>
        <w:t xml:space="preserve">Additional file </w:t>
      </w:r>
      <w:bookmarkStart w:id="0" w:name="_GoBack"/>
      <w:bookmarkEnd w:id="0"/>
      <w:r w:rsidR="00C8113E">
        <w:rPr>
          <w:b/>
        </w:rPr>
        <w:t>2</w:t>
      </w:r>
      <w:r w:rsidRPr="00004407">
        <w:t>.</w:t>
      </w:r>
      <w:proofErr w:type="gramEnd"/>
      <w:r w:rsidRPr="00004407">
        <w:t xml:space="preserve"> </w:t>
      </w:r>
      <w:proofErr w:type="gramStart"/>
      <w:r w:rsidR="0096044C">
        <w:t>Within-group c</w:t>
      </w:r>
      <w:r w:rsidRPr="00004407">
        <w:t>hanges</w:t>
      </w:r>
      <w:r w:rsidR="00E64E3A">
        <w:t xml:space="preserve"> (T</w:t>
      </w:r>
      <w:r w:rsidR="00E64E3A">
        <w:rPr>
          <w:vertAlign w:val="subscript"/>
        </w:rPr>
        <w:t>0</w:t>
      </w:r>
      <w:r w:rsidR="00E64E3A">
        <w:t>-T</w:t>
      </w:r>
      <w:r w:rsidR="00E64E3A">
        <w:rPr>
          <w:vertAlign w:val="subscript"/>
        </w:rPr>
        <w:t>1</w:t>
      </w:r>
      <w:r w:rsidR="00E64E3A">
        <w:t xml:space="preserve">) </w:t>
      </w:r>
      <w:r w:rsidRPr="00004407">
        <w:t>in median values (q</w:t>
      </w:r>
      <w:r w:rsidRPr="00004407">
        <w:rPr>
          <w:vertAlign w:val="subscript"/>
        </w:rPr>
        <w:t>1</w:t>
      </w:r>
      <w:r w:rsidRPr="00004407">
        <w:t>-q</w:t>
      </w:r>
      <w:r w:rsidRPr="00004407">
        <w:rPr>
          <w:vertAlign w:val="subscript"/>
        </w:rPr>
        <w:t>3</w:t>
      </w:r>
      <w:r w:rsidRPr="00004407">
        <w:t xml:space="preserve">) </w:t>
      </w:r>
      <w:r w:rsidR="0096044C">
        <w:t>in</w:t>
      </w:r>
      <w:r w:rsidRPr="00004407">
        <w:t xml:space="preserve"> the determinants of fruit juices consumption</w:t>
      </w:r>
      <w:r w:rsidR="0096044C">
        <w:t>.</w:t>
      </w:r>
      <w:proofErr w:type="gramEnd"/>
    </w:p>
    <w:tbl>
      <w:tblPr>
        <w:tblStyle w:val="TableGrid"/>
        <w:tblW w:w="10153" w:type="dxa"/>
        <w:tblInd w:w="-9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3"/>
        <w:gridCol w:w="1228"/>
        <w:gridCol w:w="1775"/>
        <w:gridCol w:w="1530"/>
        <w:gridCol w:w="108"/>
        <w:gridCol w:w="1638"/>
        <w:gridCol w:w="1641"/>
      </w:tblGrid>
      <w:tr w:rsidR="00D712FE" w:rsidRPr="001A3004" w:rsidTr="000015C0">
        <w:trPr>
          <w:trHeight w:val="568"/>
        </w:trPr>
        <w:tc>
          <w:tcPr>
            <w:tcW w:w="1015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12FE" w:rsidRPr="001A3004" w:rsidRDefault="00D712FE" w:rsidP="00350364">
            <w:pPr>
              <w:jc w:val="center"/>
              <w:rPr>
                <w:b/>
              </w:rPr>
            </w:pPr>
            <w:r w:rsidRPr="001A3004">
              <w:rPr>
                <w:b/>
              </w:rPr>
              <w:t>Fruit juices consumption</w:t>
            </w:r>
          </w:p>
        </w:tc>
      </w:tr>
      <w:tr w:rsidR="00D712FE" w:rsidRPr="001A3004" w:rsidTr="00D712FE">
        <w:trPr>
          <w:trHeight w:val="480"/>
        </w:trPr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12FE" w:rsidRPr="001A3004" w:rsidRDefault="00D712FE" w:rsidP="00566C88">
            <w:pPr>
              <w:rPr>
                <w:b/>
              </w:rPr>
            </w:pPr>
            <w:r w:rsidRPr="001A3004">
              <w:rPr>
                <w:b/>
              </w:rPr>
              <w:t>Determinants</w:t>
            </w:r>
          </w:p>
          <w:p w:rsidR="00D712FE" w:rsidRPr="001A3004" w:rsidRDefault="00D712FE" w:rsidP="00566C88">
            <w:r w:rsidRPr="001A3004">
              <w:rPr>
                <w:b/>
              </w:rPr>
              <w:t xml:space="preserve"> by country</w:t>
            </w:r>
          </w:p>
        </w:tc>
        <w:tc>
          <w:tcPr>
            <w:tcW w:w="45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12FE" w:rsidRPr="001A3004" w:rsidRDefault="00D712FE" w:rsidP="00566C88">
            <w:pPr>
              <w:jc w:val="center"/>
            </w:pPr>
            <w:r w:rsidRPr="001A3004">
              <w:t>T</w:t>
            </w:r>
            <w:r w:rsidRPr="001A3004">
              <w:rPr>
                <w:vertAlign w:val="subscript"/>
              </w:rPr>
              <w:t>0</w:t>
            </w:r>
          </w:p>
        </w:tc>
        <w:tc>
          <w:tcPr>
            <w:tcW w:w="33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12FE" w:rsidRPr="001A3004" w:rsidRDefault="00D712FE" w:rsidP="00566C88">
            <w:pPr>
              <w:jc w:val="center"/>
            </w:pPr>
            <w:r w:rsidRPr="001A3004">
              <w:t>T</w:t>
            </w:r>
            <w:r w:rsidRPr="001A3004">
              <w:rPr>
                <w:vertAlign w:val="subscript"/>
              </w:rPr>
              <w:t>1</w:t>
            </w:r>
          </w:p>
        </w:tc>
      </w:tr>
      <w:tr w:rsidR="00D712FE" w:rsidRPr="001A3004" w:rsidTr="00D712FE">
        <w:trPr>
          <w:trHeight w:val="440"/>
        </w:trPr>
        <w:tc>
          <w:tcPr>
            <w:tcW w:w="3461" w:type="dxa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D712FE" w:rsidRPr="001A3004" w:rsidRDefault="00D712FE" w:rsidP="001176FC">
            <w:pPr>
              <w:jc w:val="right"/>
              <w:rPr>
                <w:b/>
              </w:rPr>
            </w:pPr>
            <w:r w:rsidRPr="001A3004">
              <w:rPr>
                <w:b/>
              </w:rPr>
              <w:t>Education level</w:t>
            </w:r>
          </w:p>
          <w:p w:rsidR="00D712FE" w:rsidRPr="001A3004" w:rsidRDefault="00D712FE" w:rsidP="00793356">
            <w:pPr>
              <w:rPr>
                <w:b/>
              </w:rPr>
            </w:pPr>
            <w:r w:rsidRPr="001A3004">
              <w:rPr>
                <w:b/>
              </w:rPr>
              <w:t>Belgium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E05516">
            <w:r w:rsidRPr="001A3004">
              <w:t>High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6843B7">
            <w:r w:rsidRPr="001A3004">
              <w:t>Low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D261BA">
            <w:r w:rsidRPr="001A3004">
              <w:t>High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D261BA">
            <w:r w:rsidRPr="001A3004">
              <w:t>Low</w:t>
            </w:r>
          </w:p>
        </w:tc>
      </w:tr>
      <w:tr w:rsidR="00D712FE" w:rsidRPr="001A3004" w:rsidTr="00D712FE">
        <w:trPr>
          <w:trHeight w:val="597"/>
        </w:trPr>
        <w:tc>
          <w:tcPr>
            <w:tcW w:w="34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0377D1">
            <w:r w:rsidRPr="001A3004">
              <w:t xml:space="preserve">Parental allowance </w:t>
            </w:r>
          </w:p>
          <w:p w:rsidR="00D712FE" w:rsidRPr="001A3004" w:rsidRDefault="00D712FE" w:rsidP="000377D1">
            <w:pPr>
              <w:rPr>
                <w:b/>
              </w:rPr>
            </w:pPr>
            <w:r w:rsidRPr="001A3004">
              <w:rPr>
                <w:i/>
              </w:rPr>
              <w:t>never (0)-always (4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0377D1">
            <w:pPr>
              <w:widowControl w:val="0"/>
              <w:spacing w:line="360" w:lineRule="auto"/>
            </w:pPr>
            <w:r w:rsidRPr="001A3004">
              <w:t>2 (1-3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6843B7">
            <w:pPr>
              <w:widowControl w:val="0"/>
              <w:spacing w:line="360" w:lineRule="auto"/>
            </w:pPr>
            <w:r w:rsidRPr="001A3004">
              <w:rPr>
                <w:b/>
              </w:rPr>
              <w:t>3 (2-4)***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D261BA">
            <w:pPr>
              <w:widowControl w:val="0"/>
              <w:spacing w:line="360" w:lineRule="auto"/>
            </w:pPr>
            <w:r w:rsidRPr="001A3004">
              <w:t xml:space="preserve">2 (1-3) 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B9745F">
            <w:pPr>
              <w:widowControl w:val="0"/>
              <w:spacing w:line="360" w:lineRule="auto"/>
            </w:pPr>
            <w:r w:rsidRPr="001A3004">
              <w:rPr>
                <w:b/>
              </w:rPr>
              <w:t>2 (1-3)</w:t>
            </w:r>
            <w:r w:rsidRPr="001A3004">
              <w:t xml:space="preserve"> </w:t>
            </w:r>
            <w:r w:rsidRPr="001A3004">
              <w:rPr>
                <w:b/>
              </w:rPr>
              <w:t>***</w:t>
            </w:r>
          </w:p>
        </w:tc>
      </w:tr>
      <w:tr w:rsidR="00D712FE" w:rsidRPr="001A3004" w:rsidTr="00D712FE">
        <w:trPr>
          <w:trHeight w:val="541"/>
        </w:trPr>
        <w:tc>
          <w:tcPr>
            <w:tcW w:w="3461" w:type="dxa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D712FE" w:rsidRPr="001A3004" w:rsidRDefault="00D712FE" w:rsidP="001176FC">
            <w:pPr>
              <w:jc w:val="right"/>
              <w:rPr>
                <w:b/>
              </w:rPr>
            </w:pPr>
            <w:r w:rsidRPr="001A3004">
              <w:rPr>
                <w:b/>
              </w:rPr>
              <w:t>Education level</w:t>
            </w:r>
          </w:p>
          <w:p w:rsidR="00D712FE" w:rsidRPr="001A3004" w:rsidRDefault="00D712FE" w:rsidP="00497698">
            <w:pPr>
              <w:rPr>
                <w:b/>
              </w:rPr>
            </w:pPr>
            <w:r w:rsidRPr="001A3004">
              <w:rPr>
                <w:b/>
              </w:rPr>
              <w:t>France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D261BA">
            <w:r w:rsidRPr="001A3004">
              <w:t>High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D261BA">
            <w:r w:rsidRPr="001A3004">
              <w:t>Low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D261BA">
            <w:r w:rsidRPr="001A3004">
              <w:t>High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D261BA">
            <w:r w:rsidRPr="001A3004">
              <w:t>Low</w:t>
            </w:r>
          </w:p>
        </w:tc>
      </w:tr>
      <w:tr w:rsidR="00D712FE" w:rsidRPr="001A3004" w:rsidTr="00D712FE">
        <w:trPr>
          <w:trHeight w:val="793"/>
        </w:trPr>
        <w:tc>
          <w:tcPr>
            <w:tcW w:w="3461" w:type="dxa"/>
            <w:gridSpan w:val="2"/>
            <w:tcBorders>
              <w:top w:val="single" w:sz="4" w:space="0" w:color="auto"/>
            </w:tcBorders>
          </w:tcPr>
          <w:p w:rsidR="00D712FE" w:rsidRPr="001A3004" w:rsidRDefault="00D712FE" w:rsidP="00566C88">
            <w:r w:rsidRPr="001A3004">
              <w:t>Nagging behaviour</w:t>
            </w:r>
          </w:p>
          <w:p w:rsidR="00D712FE" w:rsidRPr="001A3004" w:rsidRDefault="00D712FE" w:rsidP="00566C88">
            <w:r w:rsidRPr="001A3004">
              <w:rPr>
                <w:i/>
              </w:rPr>
              <w:t>Never (0 )-yes, always (4)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>0 (0-0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>0 (0-1)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 xml:space="preserve">0 (0-0) 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 xml:space="preserve">0 (0-1) </w:t>
            </w:r>
          </w:p>
        </w:tc>
      </w:tr>
      <w:tr w:rsidR="00D712FE" w:rsidRPr="001A3004" w:rsidTr="00D712FE">
        <w:trPr>
          <w:trHeight w:val="614"/>
        </w:trPr>
        <w:tc>
          <w:tcPr>
            <w:tcW w:w="3461" w:type="dxa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D712FE" w:rsidRPr="001A3004" w:rsidRDefault="00D712FE" w:rsidP="00566C88">
            <w:pPr>
              <w:jc w:val="right"/>
              <w:rPr>
                <w:b/>
              </w:rPr>
            </w:pPr>
            <w:r w:rsidRPr="001A3004">
              <w:rPr>
                <w:b/>
              </w:rPr>
              <w:t>Education level</w:t>
            </w:r>
          </w:p>
          <w:p w:rsidR="00D712FE" w:rsidRPr="001A3004" w:rsidRDefault="00D712FE" w:rsidP="00566C88">
            <w:pPr>
              <w:rPr>
                <w:b/>
              </w:rPr>
            </w:pPr>
            <w:r w:rsidRPr="001A3004">
              <w:rPr>
                <w:b/>
              </w:rPr>
              <w:t>Greece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r w:rsidRPr="001A3004">
              <w:t>High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r w:rsidRPr="001A3004">
              <w:t>Low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r w:rsidRPr="001A3004">
              <w:t>High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r w:rsidRPr="001A3004">
              <w:t>Low</w:t>
            </w:r>
          </w:p>
        </w:tc>
      </w:tr>
      <w:tr w:rsidR="00D712FE" w:rsidRPr="001A3004" w:rsidTr="00D712FE">
        <w:trPr>
          <w:trHeight w:val="943"/>
        </w:trPr>
        <w:tc>
          <w:tcPr>
            <w:tcW w:w="34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r w:rsidRPr="001A3004">
              <w:t xml:space="preserve">Negotiating </w:t>
            </w:r>
          </w:p>
          <w:p w:rsidR="00D712FE" w:rsidRPr="001A3004" w:rsidRDefault="00D712FE" w:rsidP="00566C88">
            <w:r w:rsidRPr="001A3004">
              <w:rPr>
                <w:i/>
              </w:rPr>
              <w:t>never (0)-always (4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>2 (1-3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  <w:rPr>
                <w:b/>
                <w:color w:val="000000" w:themeColor="text1"/>
              </w:rPr>
            </w:pPr>
            <w:r w:rsidRPr="001A3004">
              <w:rPr>
                <w:b/>
                <w:color w:val="000000" w:themeColor="text1"/>
              </w:rPr>
              <w:t>3 (2-4)**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 xml:space="preserve">2 (0-3) 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  <w:rPr>
                <w:b/>
                <w:color w:val="000000" w:themeColor="text1"/>
              </w:rPr>
            </w:pPr>
            <w:r w:rsidRPr="001A3004">
              <w:rPr>
                <w:b/>
                <w:color w:val="000000" w:themeColor="text1"/>
              </w:rPr>
              <w:t>2 (1-3)**</w:t>
            </w:r>
            <w:r w:rsidRPr="001A3004">
              <w:t xml:space="preserve"> </w:t>
            </w:r>
          </w:p>
        </w:tc>
      </w:tr>
      <w:tr w:rsidR="00D712FE" w:rsidRPr="001A3004" w:rsidTr="00D712FE">
        <w:trPr>
          <w:trHeight w:val="534"/>
        </w:trPr>
        <w:tc>
          <w:tcPr>
            <w:tcW w:w="3461" w:type="dxa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D712FE" w:rsidRPr="001A3004" w:rsidRDefault="00D712FE" w:rsidP="00566C88">
            <w:pPr>
              <w:jc w:val="right"/>
              <w:rPr>
                <w:b/>
              </w:rPr>
            </w:pPr>
            <w:r w:rsidRPr="001A3004">
              <w:rPr>
                <w:b/>
              </w:rPr>
              <w:t>Education level</w:t>
            </w:r>
          </w:p>
          <w:p w:rsidR="00D712FE" w:rsidRPr="001A3004" w:rsidRDefault="00D712FE" w:rsidP="00566C88">
            <w:pPr>
              <w:rPr>
                <w:b/>
              </w:rPr>
            </w:pPr>
            <w:r w:rsidRPr="001A3004">
              <w:rPr>
                <w:b/>
              </w:rPr>
              <w:t>Portugal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r w:rsidRPr="001A3004">
              <w:t>High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r w:rsidRPr="001A3004">
              <w:t>Low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r w:rsidRPr="001A3004">
              <w:t>High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r w:rsidRPr="001A3004">
              <w:t>Low</w:t>
            </w:r>
          </w:p>
        </w:tc>
      </w:tr>
      <w:tr w:rsidR="00D712FE" w:rsidRPr="001A3004" w:rsidTr="00D712FE">
        <w:trPr>
          <w:trHeight w:val="880"/>
        </w:trPr>
        <w:tc>
          <w:tcPr>
            <w:tcW w:w="34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pPr>
              <w:rPr>
                <w:i/>
              </w:rPr>
            </w:pPr>
            <w:r w:rsidRPr="001A3004">
              <w:t>Rewarding/comforting practice</w:t>
            </w:r>
            <w:r w:rsidRPr="001A3004">
              <w:rPr>
                <w:i/>
              </w:rPr>
              <w:t xml:space="preserve"> </w:t>
            </w:r>
          </w:p>
          <w:p w:rsidR="00D712FE" w:rsidRPr="001A3004" w:rsidRDefault="00D712FE" w:rsidP="00566C88">
            <w:r w:rsidRPr="001A3004">
              <w:rPr>
                <w:i/>
              </w:rPr>
              <w:t>never (0)-always (4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>0 (0-0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  <w:rPr>
                <w:b/>
              </w:rPr>
            </w:pPr>
            <w:r w:rsidRPr="001A3004">
              <w:rPr>
                <w:b/>
              </w:rPr>
              <w:t>0 (0-1)*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 xml:space="preserve">0 (0-0) 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  <w:rPr>
                <w:b/>
              </w:rPr>
            </w:pPr>
            <w:r w:rsidRPr="001A3004">
              <w:rPr>
                <w:b/>
              </w:rPr>
              <w:t>0 (0-1)</w:t>
            </w:r>
            <w:r w:rsidRPr="001A3004">
              <w:t xml:space="preserve"> </w:t>
            </w:r>
          </w:p>
        </w:tc>
      </w:tr>
      <w:tr w:rsidR="00D712FE" w:rsidRPr="001A3004" w:rsidTr="00D712FE">
        <w:trPr>
          <w:trHeight w:val="505"/>
        </w:trPr>
        <w:tc>
          <w:tcPr>
            <w:tcW w:w="3461" w:type="dxa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D712FE" w:rsidRPr="001A3004" w:rsidRDefault="00D712FE" w:rsidP="00566C88">
            <w:pPr>
              <w:jc w:val="right"/>
              <w:rPr>
                <w:b/>
              </w:rPr>
            </w:pPr>
            <w:r w:rsidRPr="001A3004">
              <w:rPr>
                <w:b/>
              </w:rPr>
              <w:t>Education level</w:t>
            </w:r>
          </w:p>
          <w:p w:rsidR="00D712FE" w:rsidRPr="001A3004" w:rsidRDefault="00D712FE" w:rsidP="00566C88">
            <w:r w:rsidRPr="001A3004">
              <w:rPr>
                <w:b/>
              </w:rPr>
              <w:t>Romania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r w:rsidRPr="001A3004">
              <w:t>High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r w:rsidRPr="001A3004">
              <w:t>Low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r w:rsidRPr="001A3004">
              <w:t>High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r w:rsidRPr="001A3004">
              <w:t>Low</w:t>
            </w:r>
          </w:p>
        </w:tc>
      </w:tr>
      <w:tr w:rsidR="00D712FE" w:rsidRPr="001A3004" w:rsidTr="00D712FE">
        <w:trPr>
          <w:trHeight w:val="553"/>
        </w:trPr>
        <w:tc>
          <w:tcPr>
            <w:tcW w:w="3461" w:type="dxa"/>
            <w:gridSpan w:val="2"/>
            <w:tcBorders>
              <w:top w:val="single" w:sz="4" w:space="0" w:color="auto"/>
            </w:tcBorders>
          </w:tcPr>
          <w:p w:rsidR="00D712FE" w:rsidRPr="001A3004" w:rsidRDefault="00D712FE" w:rsidP="00566C88">
            <w:r w:rsidRPr="001A3004">
              <w:t xml:space="preserve">Paying attention/monitoring </w:t>
            </w:r>
          </w:p>
          <w:p w:rsidR="00D712FE" w:rsidRPr="001A3004" w:rsidRDefault="00D712FE" w:rsidP="00566C88">
            <w:pPr>
              <w:spacing w:line="360" w:lineRule="auto"/>
            </w:pPr>
            <w:r w:rsidRPr="001A3004">
              <w:rPr>
                <w:i/>
              </w:rPr>
              <w:t>never (0)-always (4)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>3 (3-4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>3 (2-4)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 xml:space="preserve">4 (3-4) 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 xml:space="preserve">3 (2-4) </w:t>
            </w:r>
          </w:p>
        </w:tc>
      </w:tr>
      <w:tr w:rsidR="00D712FE" w:rsidRPr="001A3004" w:rsidTr="00D712FE">
        <w:trPr>
          <w:trHeight w:val="703"/>
        </w:trPr>
        <w:tc>
          <w:tcPr>
            <w:tcW w:w="3461" w:type="dxa"/>
            <w:gridSpan w:val="2"/>
            <w:tcBorders>
              <w:top w:val="nil"/>
              <w:bottom w:val="single" w:sz="4" w:space="0" w:color="auto"/>
            </w:tcBorders>
          </w:tcPr>
          <w:p w:rsidR="00D712FE" w:rsidRPr="001A3004" w:rsidRDefault="00D712FE" w:rsidP="00566C88">
            <w:r w:rsidRPr="001A3004">
              <w:t xml:space="preserve">Parental self- efficacy to retain rules </w:t>
            </w:r>
          </w:p>
          <w:p w:rsidR="00D712FE" w:rsidRPr="001A3004" w:rsidRDefault="00D712FE" w:rsidP="00566C88">
            <w:r w:rsidRPr="001A3004">
              <w:rPr>
                <w:i/>
              </w:rPr>
              <w:t>never (0)-always (4)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>0 (0-1)</w:t>
            </w:r>
          </w:p>
        </w:tc>
        <w:tc>
          <w:tcPr>
            <w:tcW w:w="1638" w:type="dxa"/>
            <w:gridSpan w:val="2"/>
            <w:tcBorders>
              <w:top w:val="nil"/>
              <w:bottom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>1 (0-2)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 xml:space="preserve">0 (0-1) </w:t>
            </w:r>
          </w:p>
        </w:tc>
        <w:tc>
          <w:tcPr>
            <w:tcW w:w="1641" w:type="dxa"/>
            <w:tcBorders>
              <w:top w:val="nil"/>
              <w:bottom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 xml:space="preserve">0 (0-2) </w:t>
            </w:r>
          </w:p>
        </w:tc>
      </w:tr>
      <w:tr w:rsidR="00D712FE" w:rsidRPr="001A3004" w:rsidTr="00D712FE">
        <w:trPr>
          <w:trHeight w:val="514"/>
        </w:trPr>
        <w:tc>
          <w:tcPr>
            <w:tcW w:w="3461" w:type="dxa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D712FE" w:rsidRPr="001A3004" w:rsidRDefault="00D712FE" w:rsidP="00566C88">
            <w:pPr>
              <w:jc w:val="right"/>
              <w:rPr>
                <w:b/>
              </w:rPr>
            </w:pPr>
            <w:r w:rsidRPr="001A3004">
              <w:rPr>
                <w:b/>
              </w:rPr>
              <w:t>Education level</w:t>
            </w:r>
          </w:p>
          <w:p w:rsidR="00D712FE" w:rsidRPr="001A3004" w:rsidRDefault="00D712FE" w:rsidP="00566C88">
            <w:pPr>
              <w:rPr>
                <w:b/>
              </w:rPr>
            </w:pPr>
            <w:r w:rsidRPr="001A3004">
              <w:rPr>
                <w:b/>
              </w:rPr>
              <w:t>The Netherlands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r w:rsidRPr="001A3004">
              <w:t>High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r w:rsidRPr="001A3004">
              <w:t>Low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r w:rsidRPr="001A3004">
              <w:t>High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D712FE" w:rsidRPr="001A3004" w:rsidRDefault="00D712FE" w:rsidP="00566C88">
            <w:r w:rsidRPr="001A3004">
              <w:t>Low</w:t>
            </w:r>
          </w:p>
        </w:tc>
      </w:tr>
      <w:tr w:rsidR="00D712FE" w:rsidRPr="001A3004" w:rsidTr="00D712FE">
        <w:trPr>
          <w:trHeight w:val="710"/>
        </w:trPr>
        <w:tc>
          <w:tcPr>
            <w:tcW w:w="3461" w:type="dxa"/>
            <w:gridSpan w:val="2"/>
            <w:tcBorders>
              <w:top w:val="single" w:sz="4" w:space="0" w:color="auto"/>
            </w:tcBorders>
          </w:tcPr>
          <w:p w:rsidR="00D712FE" w:rsidRPr="001A3004" w:rsidRDefault="00D712FE" w:rsidP="00566C88">
            <w:r w:rsidRPr="001A3004">
              <w:t xml:space="preserve">Parental self- efficacy to retain rules </w:t>
            </w:r>
          </w:p>
          <w:p w:rsidR="00D712FE" w:rsidRPr="001A3004" w:rsidRDefault="00D712FE" w:rsidP="00566C88">
            <w:pPr>
              <w:spacing w:line="360" w:lineRule="auto"/>
            </w:pPr>
            <w:r w:rsidRPr="001A3004">
              <w:rPr>
                <w:i/>
              </w:rPr>
              <w:t>never (0)-always (4)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>0 (0-0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>0 (0-0)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 xml:space="preserve">0 (0-0) 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 xml:space="preserve">0 (0-1) </w:t>
            </w:r>
          </w:p>
        </w:tc>
      </w:tr>
      <w:tr w:rsidR="00D712FE" w:rsidRPr="001A3004" w:rsidTr="00D712FE">
        <w:trPr>
          <w:trHeight w:val="809"/>
        </w:trPr>
        <w:tc>
          <w:tcPr>
            <w:tcW w:w="3461" w:type="dxa"/>
            <w:gridSpan w:val="2"/>
          </w:tcPr>
          <w:p w:rsidR="00D712FE" w:rsidRPr="001A3004" w:rsidRDefault="00D712FE" w:rsidP="00566C88">
            <w:r w:rsidRPr="001A3004">
              <w:t>Rewarding/comforting practice</w:t>
            </w:r>
            <w:r w:rsidRPr="001A3004">
              <w:rPr>
                <w:i/>
              </w:rPr>
              <w:t xml:space="preserve"> </w:t>
            </w:r>
          </w:p>
          <w:p w:rsidR="00D712FE" w:rsidRPr="001A3004" w:rsidRDefault="00D712FE" w:rsidP="00566C88">
            <w:r w:rsidRPr="001A3004">
              <w:rPr>
                <w:i/>
              </w:rPr>
              <w:t>never (0)-always (4)</w:t>
            </w:r>
          </w:p>
        </w:tc>
        <w:tc>
          <w:tcPr>
            <w:tcW w:w="1775" w:type="dxa"/>
          </w:tcPr>
          <w:p w:rsidR="00D712FE" w:rsidRPr="001A3004" w:rsidRDefault="00D712FE" w:rsidP="00566C88">
            <w:pPr>
              <w:spacing w:line="360" w:lineRule="auto"/>
            </w:pPr>
            <w:r w:rsidRPr="001A3004">
              <w:t>0 (0-0)</w:t>
            </w:r>
          </w:p>
        </w:tc>
        <w:tc>
          <w:tcPr>
            <w:tcW w:w="1638" w:type="dxa"/>
            <w:gridSpan w:val="2"/>
          </w:tcPr>
          <w:p w:rsidR="00D712FE" w:rsidRPr="001A3004" w:rsidRDefault="00D712FE" w:rsidP="00566C88">
            <w:pPr>
              <w:spacing w:line="360" w:lineRule="auto"/>
            </w:pPr>
            <w:r w:rsidRPr="001A3004">
              <w:t>0 (0-0)</w:t>
            </w:r>
          </w:p>
        </w:tc>
        <w:tc>
          <w:tcPr>
            <w:tcW w:w="1638" w:type="dxa"/>
          </w:tcPr>
          <w:p w:rsidR="00D712FE" w:rsidRPr="001A3004" w:rsidRDefault="00D712FE" w:rsidP="00566C88">
            <w:pPr>
              <w:spacing w:line="360" w:lineRule="auto"/>
            </w:pPr>
            <w:r w:rsidRPr="001A3004">
              <w:t xml:space="preserve">0 (0-0) </w:t>
            </w:r>
          </w:p>
        </w:tc>
        <w:tc>
          <w:tcPr>
            <w:tcW w:w="1641" w:type="dxa"/>
          </w:tcPr>
          <w:p w:rsidR="00D712FE" w:rsidRPr="001A3004" w:rsidRDefault="00D712FE" w:rsidP="00566C88">
            <w:pPr>
              <w:spacing w:line="360" w:lineRule="auto"/>
            </w:pPr>
            <w:r w:rsidRPr="001A3004">
              <w:t xml:space="preserve">0 (0-0) </w:t>
            </w:r>
          </w:p>
        </w:tc>
      </w:tr>
      <w:tr w:rsidR="00D712FE" w:rsidRPr="001A3004" w:rsidTr="00D712FE">
        <w:trPr>
          <w:trHeight w:val="809"/>
        </w:trPr>
        <w:tc>
          <w:tcPr>
            <w:tcW w:w="3461" w:type="dxa"/>
            <w:gridSpan w:val="2"/>
            <w:tcBorders>
              <w:bottom w:val="single" w:sz="4" w:space="0" w:color="auto"/>
            </w:tcBorders>
          </w:tcPr>
          <w:p w:rsidR="00D712FE" w:rsidRPr="001A3004" w:rsidRDefault="00D712FE" w:rsidP="00566C88">
            <w:r w:rsidRPr="001A3004">
              <w:t xml:space="preserve">Nagging behaviour </w:t>
            </w:r>
          </w:p>
          <w:p w:rsidR="00D712FE" w:rsidRPr="001A3004" w:rsidRDefault="00D712FE" w:rsidP="00566C88">
            <w:r w:rsidRPr="001A3004">
              <w:rPr>
                <w:i/>
              </w:rPr>
              <w:t>Never (0 )-yes, always (4)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>0 (0-0)</w:t>
            </w:r>
          </w:p>
        </w:tc>
        <w:tc>
          <w:tcPr>
            <w:tcW w:w="1638" w:type="dxa"/>
            <w:gridSpan w:val="2"/>
            <w:tcBorders>
              <w:bottom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>0 (0-0)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 xml:space="preserve">0 (0-1) 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D712FE" w:rsidRPr="001A3004" w:rsidRDefault="00D712FE" w:rsidP="00566C88">
            <w:pPr>
              <w:spacing w:line="360" w:lineRule="auto"/>
            </w:pPr>
            <w:r w:rsidRPr="001A3004">
              <w:t xml:space="preserve">0 (0-2) </w:t>
            </w:r>
          </w:p>
        </w:tc>
      </w:tr>
    </w:tbl>
    <w:p w:rsidR="00A040AF" w:rsidRDefault="00A040AF" w:rsidP="00A040AF">
      <w:pPr>
        <w:tabs>
          <w:tab w:val="left" w:pos="900"/>
        </w:tabs>
        <w:spacing w:after="60" w:line="240" w:lineRule="auto"/>
        <w:rPr>
          <w:rFonts w:ascii="Calibri" w:eastAsia="MS Mincho" w:hAnsi="Calibri" w:cs="Times New Roman"/>
          <w:sz w:val="16"/>
          <w:szCs w:val="16"/>
        </w:rPr>
      </w:pPr>
      <w:r w:rsidRPr="00004407">
        <w:rPr>
          <w:sz w:val="16"/>
          <w:szCs w:val="16"/>
        </w:rPr>
        <w:t xml:space="preserve">Comparison </w:t>
      </w:r>
      <w:r w:rsidR="00A36C81">
        <w:rPr>
          <w:sz w:val="16"/>
          <w:szCs w:val="16"/>
        </w:rPr>
        <w:t>within</w:t>
      </w:r>
      <w:r w:rsidRPr="00004407">
        <w:rPr>
          <w:sz w:val="16"/>
          <w:szCs w:val="16"/>
        </w:rPr>
        <w:t xml:space="preserve"> the educational groups of each country with Wilcoxon signed rank test.</w:t>
      </w:r>
      <w:r w:rsidRPr="00004407">
        <w:rPr>
          <w:rFonts w:ascii="Calibri" w:eastAsia="MS Mincho" w:hAnsi="Calibri" w:cs="Times New Roman"/>
          <w:sz w:val="16"/>
          <w:szCs w:val="16"/>
        </w:rPr>
        <w:t xml:space="preserve"> Rounded values are presented.</w:t>
      </w:r>
    </w:p>
    <w:p w:rsidR="00F669AC" w:rsidRDefault="00F669AC" w:rsidP="00F669AC">
      <w:pPr>
        <w:tabs>
          <w:tab w:val="left" w:pos="900"/>
        </w:tabs>
        <w:spacing w:after="60" w:line="240" w:lineRule="auto"/>
        <w:rPr>
          <w:sz w:val="16"/>
          <w:szCs w:val="16"/>
        </w:rPr>
      </w:pPr>
      <w:r>
        <w:t>T</w:t>
      </w:r>
      <w:r>
        <w:rPr>
          <w:vertAlign w:val="subscript"/>
        </w:rPr>
        <w:t>0</w:t>
      </w:r>
      <w:r>
        <w:t>-T</w:t>
      </w:r>
      <w:r>
        <w:rPr>
          <w:vertAlign w:val="subscript"/>
        </w:rPr>
        <w:t>1</w:t>
      </w:r>
      <w:r>
        <w:t xml:space="preserve">: </w:t>
      </w:r>
      <w:r>
        <w:rPr>
          <w:sz w:val="16"/>
          <w:szCs w:val="16"/>
        </w:rPr>
        <w:t>changes between pre and post-intervention period</w:t>
      </w:r>
    </w:p>
    <w:p w:rsidR="000C01BE" w:rsidRPr="000015C0" w:rsidRDefault="00A040AF" w:rsidP="000015C0">
      <w:pPr>
        <w:spacing w:after="60" w:line="240" w:lineRule="auto"/>
        <w:rPr>
          <w:rFonts w:ascii="Calibri" w:eastAsia="MS Mincho" w:hAnsi="Calibri" w:cs="Times New Roman"/>
          <w:sz w:val="16"/>
          <w:szCs w:val="16"/>
        </w:rPr>
      </w:pPr>
      <w:r w:rsidRPr="00004407">
        <w:rPr>
          <w:rFonts w:ascii="Calibri" w:eastAsia="MS Mincho" w:hAnsi="Calibri" w:cs="Times New Roman"/>
          <w:sz w:val="16"/>
          <w:szCs w:val="16"/>
        </w:rPr>
        <w:lastRenderedPageBreak/>
        <w:t>*</w:t>
      </w:r>
      <w:proofErr w:type="gramStart"/>
      <w:r w:rsidRPr="00004407">
        <w:rPr>
          <w:rFonts w:ascii="Calibri" w:eastAsia="MS Mincho" w:hAnsi="Calibri" w:cs="Times New Roman"/>
          <w:sz w:val="16"/>
          <w:szCs w:val="16"/>
        </w:rPr>
        <w:t>,*</w:t>
      </w:r>
      <w:proofErr w:type="gramEnd"/>
      <w:r w:rsidRPr="00004407">
        <w:rPr>
          <w:rFonts w:ascii="Calibri" w:eastAsia="MS Mincho" w:hAnsi="Calibri" w:cs="Times New Roman"/>
          <w:sz w:val="16"/>
          <w:szCs w:val="16"/>
        </w:rPr>
        <w:t xml:space="preserve">*,***: significant </w:t>
      </w:r>
      <w:r w:rsidR="009168DE">
        <w:rPr>
          <w:rFonts w:ascii="Calibri" w:eastAsia="MS Mincho" w:hAnsi="Calibri" w:cs="Times New Roman"/>
          <w:sz w:val="16"/>
          <w:szCs w:val="16"/>
        </w:rPr>
        <w:t xml:space="preserve"> within-</w:t>
      </w:r>
      <w:r w:rsidR="00A6079C">
        <w:rPr>
          <w:rFonts w:ascii="Calibri" w:eastAsia="MS Mincho" w:hAnsi="Calibri" w:cs="Times New Roman"/>
          <w:sz w:val="16"/>
          <w:szCs w:val="16"/>
        </w:rPr>
        <w:t xml:space="preserve">group differences </w:t>
      </w:r>
      <w:r w:rsidRPr="00004407">
        <w:rPr>
          <w:rFonts w:ascii="Calibri" w:eastAsia="MS Mincho" w:hAnsi="Calibri" w:cs="Times New Roman"/>
          <w:sz w:val="16"/>
          <w:szCs w:val="16"/>
        </w:rPr>
        <w:t>at .05, .01 and .001 respectively</w:t>
      </w:r>
    </w:p>
    <w:sectPr w:rsidR="000C01BE" w:rsidRPr="000015C0" w:rsidSect="00D712F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4998" w:rsidRDefault="00034998" w:rsidP="00034998">
      <w:pPr>
        <w:spacing w:after="0" w:line="240" w:lineRule="auto"/>
      </w:pPr>
      <w:r>
        <w:separator/>
      </w:r>
    </w:p>
  </w:endnote>
  <w:endnote w:type="continuationSeparator" w:id="0">
    <w:p w:rsidR="00034998" w:rsidRDefault="00034998" w:rsidP="00034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931829"/>
      <w:docPartObj>
        <w:docPartGallery w:val="Page Numbers (Bottom of Page)"/>
        <w:docPartUnique/>
      </w:docPartObj>
    </w:sdtPr>
    <w:sdtContent>
      <w:p w:rsidR="00BA6B69" w:rsidRDefault="00242165">
        <w:pPr>
          <w:pStyle w:val="Footer"/>
        </w:pPr>
        <w:r>
          <w:fldChar w:fldCharType="begin"/>
        </w:r>
        <w:r w:rsidR="00C12392">
          <w:instrText xml:space="preserve"> PAGE   \* MERGEFORMAT </w:instrText>
        </w:r>
        <w:r>
          <w:fldChar w:fldCharType="separate"/>
        </w:r>
        <w:r w:rsidR="00C8113E">
          <w:rPr>
            <w:noProof/>
          </w:rPr>
          <w:t>1</w:t>
        </w:r>
        <w:r>
          <w:fldChar w:fldCharType="end"/>
        </w:r>
      </w:p>
    </w:sdtContent>
  </w:sdt>
  <w:p w:rsidR="00BA6B69" w:rsidRDefault="00C8113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4998" w:rsidRDefault="00034998" w:rsidP="00034998">
      <w:pPr>
        <w:spacing w:after="0" w:line="240" w:lineRule="auto"/>
      </w:pPr>
      <w:r>
        <w:separator/>
      </w:r>
    </w:p>
  </w:footnote>
  <w:footnote w:type="continuationSeparator" w:id="0">
    <w:p w:rsidR="00034998" w:rsidRDefault="00034998" w:rsidP="000349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A040AF"/>
    <w:rsid w:val="000015C0"/>
    <w:rsid w:val="00004407"/>
    <w:rsid w:val="00034998"/>
    <w:rsid w:val="000377D1"/>
    <w:rsid w:val="000C01BE"/>
    <w:rsid w:val="001176FC"/>
    <w:rsid w:val="001A3004"/>
    <w:rsid w:val="00204CCE"/>
    <w:rsid w:val="002131FE"/>
    <w:rsid w:val="00221C49"/>
    <w:rsid w:val="00242165"/>
    <w:rsid w:val="002573E6"/>
    <w:rsid w:val="00271BE7"/>
    <w:rsid w:val="00366305"/>
    <w:rsid w:val="003724A4"/>
    <w:rsid w:val="003730C0"/>
    <w:rsid w:val="0046090E"/>
    <w:rsid w:val="00483740"/>
    <w:rsid w:val="00497698"/>
    <w:rsid w:val="004D2230"/>
    <w:rsid w:val="00542361"/>
    <w:rsid w:val="00546E93"/>
    <w:rsid w:val="00566C88"/>
    <w:rsid w:val="00594859"/>
    <w:rsid w:val="00633C0F"/>
    <w:rsid w:val="00651D72"/>
    <w:rsid w:val="00683F47"/>
    <w:rsid w:val="00703038"/>
    <w:rsid w:val="007120C2"/>
    <w:rsid w:val="00793356"/>
    <w:rsid w:val="008C39E1"/>
    <w:rsid w:val="009168DE"/>
    <w:rsid w:val="00941BBE"/>
    <w:rsid w:val="0096044C"/>
    <w:rsid w:val="0096700B"/>
    <w:rsid w:val="00A040AF"/>
    <w:rsid w:val="00A10CC4"/>
    <w:rsid w:val="00A36C81"/>
    <w:rsid w:val="00A47649"/>
    <w:rsid w:val="00A6079C"/>
    <w:rsid w:val="00B01164"/>
    <w:rsid w:val="00B232D8"/>
    <w:rsid w:val="00B25A03"/>
    <w:rsid w:val="00B72F5A"/>
    <w:rsid w:val="00B9745F"/>
    <w:rsid w:val="00BE2981"/>
    <w:rsid w:val="00C12392"/>
    <w:rsid w:val="00C8113E"/>
    <w:rsid w:val="00D559ED"/>
    <w:rsid w:val="00D712FE"/>
    <w:rsid w:val="00D857CB"/>
    <w:rsid w:val="00DB6E7F"/>
    <w:rsid w:val="00DC6690"/>
    <w:rsid w:val="00E33B2C"/>
    <w:rsid w:val="00E64E3A"/>
    <w:rsid w:val="00E74722"/>
    <w:rsid w:val="00EC0063"/>
    <w:rsid w:val="00F206BB"/>
    <w:rsid w:val="00F27725"/>
    <w:rsid w:val="00F4308C"/>
    <w:rsid w:val="00F669AC"/>
    <w:rsid w:val="00F751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0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040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0AF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040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0AF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05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ystallia Mantziki</dc:creator>
  <cp:lastModifiedBy>Krystallia Mantziki</cp:lastModifiedBy>
  <cp:revision>11</cp:revision>
  <dcterms:created xsi:type="dcterms:W3CDTF">2015-09-09T14:16:00Z</dcterms:created>
  <dcterms:modified xsi:type="dcterms:W3CDTF">2016-09-20T06:58:00Z</dcterms:modified>
</cp:coreProperties>
</file>